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170"/>
        <w:gridCol w:w="900"/>
        <w:gridCol w:w="1800"/>
        <w:gridCol w:w="810"/>
        <w:gridCol w:w="990"/>
        <w:gridCol w:w="1644"/>
      </w:tblGrid>
      <w:tr w:rsidR="0065083D" w:rsidRPr="007040B2" w14:paraId="327318E0" w14:textId="77777777" w:rsidTr="002134F9">
        <w:tc>
          <w:tcPr>
            <w:tcW w:w="1090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7ECCCA1" w14:textId="368C6130" w:rsidR="0065083D" w:rsidRPr="00644008" w:rsidRDefault="005F56C6" w:rsidP="006508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1 Table</w:t>
            </w:r>
            <w:r w:rsidR="0065083D"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Predictors of ART adherence self-efficacy using </w:t>
            </w:r>
            <w:r w:rsidR="006508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="0065083D"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rth logistic regression with stepwise backward elimination. </w:t>
            </w:r>
          </w:p>
        </w:tc>
      </w:tr>
      <w:tr w:rsidR="0065083D" w:rsidRPr="007040B2" w14:paraId="55FA1970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B4F83E" w14:textId="77777777" w:rsidR="0065083D" w:rsidRPr="00644008" w:rsidRDefault="0065083D" w:rsidP="00B679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44A00" w14:textId="77777777" w:rsidR="0065083D" w:rsidRPr="00644008" w:rsidRDefault="0065083D" w:rsidP="00B679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7B5EC" w14:textId="77777777" w:rsidR="0065083D" w:rsidRPr="00644008" w:rsidRDefault="0065083D" w:rsidP="00B679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AE2FF" w14:textId="77777777" w:rsidR="0065083D" w:rsidRPr="00644008" w:rsidRDefault="0065083D" w:rsidP="00B679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D731653" w14:textId="77777777" w:rsidR="0065083D" w:rsidRPr="00644008" w:rsidRDefault="0065083D" w:rsidP="00B679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32C1EC9" w14:textId="77777777" w:rsidR="0065083D" w:rsidRPr="00644008" w:rsidRDefault="0065083D" w:rsidP="00B679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EA5B414" w14:textId="77777777" w:rsidR="0065083D" w:rsidRPr="00644008" w:rsidRDefault="0065083D" w:rsidP="00B679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65083D" w:rsidRPr="00644008" w14:paraId="66087AF8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76AEC409" w14:textId="77777777" w:rsidR="0065083D" w:rsidRPr="00644008" w:rsidRDefault="0065083D" w:rsidP="00B679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3921E" w14:textId="77777777" w:rsidR="0065083D" w:rsidRPr="00644008" w:rsidRDefault="0065083D" w:rsidP="00B679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ll Model</w:t>
            </w:r>
          </w:p>
        </w:tc>
        <w:tc>
          <w:tcPr>
            <w:tcW w:w="34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32964B1" w14:textId="77777777" w:rsidR="0065083D" w:rsidRPr="00644008" w:rsidRDefault="0065083D" w:rsidP="00B679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al model</w:t>
            </w:r>
          </w:p>
        </w:tc>
      </w:tr>
      <w:tr w:rsidR="0065083D" w:rsidRPr="007040B2" w14:paraId="336E39A6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625D6D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ived Neighborhood Disord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A70D91" w14:textId="1F9DE1D1" w:rsidR="0065083D" w:rsidRPr="00F961EB" w:rsidRDefault="0065083D" w:rsidP="00B679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C04DF6" w14:textId="0312F06D" w:rsidR="0065083D" w:rsidRPr="00F961EB" w:rsidRDefault="0065083D" w:rsidP="00B679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7BD1D9" w14:textId="60491527" w:rsidR="0065083D" w:rsidRPr="00F961EB" w:rsidRDefault="0065083D" w:rsidP="00B679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62E58DB" w14:textId="35699A66" w:rsidR="0065083D" w:rsidRPr="00F961EB" w:rsidRDefault="0065083D" w:rsidP="00B679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13C066" w14:textId="5DAFB0EA" w:rsidR="0065083D" w:rsidRPr="00F961EB" w:rsidRDefault="0065083D" w:rsidP="00B679D3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FC8BFAD" w14:textId="202C287A" w:rsidR="0065083D" w:rsidRPr="00F961EB" w:rsidRDefault="0065083D" w:rsidP="00B679D3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961EB" w:rsidRPr="007040B2" w14:paraId="3BFC782A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7472526C" w14:textId="3BC4CEF1" w:rsidR="00F961EB" w:rsidRPr="00F961EB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 xml:space="preserve">  No perceived disorder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0E415" w14:textId="7E60BD50" w:rsidR="00F961EB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AD438" w14:textId="4A713A0A" w:rsidR="00F961EB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C32F9" w14:textId="40DE0724" w:rsidR="00F961EB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87C5100" w14:textId="77777777" w:rsidR="00F961EB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43C3EF9" w14:textId="77777777" w:rsidR="00F961EB" w:rsidRPr="00644008" w:rsidRDefault="00F961EB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648A55B" w14:textId="77777777" w:rsidR="00F961EB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61EB" w:rsidRPr="007040B2" w14:paraId="0F57440C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4680BC2A" w14:textId="3705434D" w:rsidR="00F961EB" w:rsidRPr="00F961EB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 xml:space="preserve">  Low perceived disord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F80C2" w14:textId="1E1BD557" w:rsidR="00F961EB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B62B9" w14:textId="1048D8E8" w:rsidR="00F961EB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741A7" w14:textId="1C766BA9" w:rsidR="00F961EB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>.0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 xml:space="preserve"> 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E2E7378" w14:textId="0833E381" w:rsidR="00F961EB" w:rsidRPr="00644008" w:rsidRDefault="0058425A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8425A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710873A" w14:textId="4FEFAD0C" w:rsidR="00F961EB" w:rsidRPr="0058425A" w:rsidRDefault="0058425A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425A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020A498" w14:textId="3694AA31" w:rsidR="00F961EB" w:rsidRPr="00644008" w:rsidRDefault="0058425A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Pr="0058425A"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8425A">
              <w:rPr>
                <w:rFonts w:ascii="Times New Roman" w:hAnsi="Times New Roman" w:cs="Times New Roman"/>
                <w:sz w:val="18"/>
                <w:szCs w:val="18"/>
              </w:rPr>
              <w:t>1.4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961EB" w:rsidRPr="007040B2" w14:paraId="479268A3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74873C57" w14:textId="6FBEC995" w:rsidR="00F961EB" w:rsidRPr="00F961EB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 xml:space="preserve">  High perceived disord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2C554" w14:textId="67D0F439" w:rsidR="00F961EB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8D465" w14:textId="50EC1D80" w:rsidR="00F961EB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91F54" w14:textId="2B00ABB2" w:rsidR="00F961EB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 xml:space="preserve"> 1.0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333B4EE" w14:textId="2977090E" w:rsidR="00F961EB" w:rsidRPr="00644008" w:rsidRDefault="0058425A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8425A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1B0D905" w14:textId="03BE1101" w:rsidR="00F961EB" w:rsidRPr="00644008" w:rsidRDefault="0058425A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8823E07" w14:textId="7CF4824D" w:rsidR="00F961EB" w:rsidRPr="00644008" w:rsidRDefault="0058425A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Pr="0058425A"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0</w:t>
            </w:r>
            <w:r w:rsidRPr="0058425A">
              <w:rPr>
                <w:rFonts w:ascii="Times New Roman" w:hAnsi="Times New Roman" w:cs="Times New Roman"/>
                <w:sz w:val="18"/>
                <w:szCs w:val="18"/>
              </w:rPr>
              <w:t>.6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5083D" w:rsidRPr="007040B2" w14:paraId="506D2758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A65B11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bacco U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0052C6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74473A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DD58FC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3AB7804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427FB57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CE1E079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644008" w14:paraId="482D453E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068B4D50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1B095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018A7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E6DF3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B0CCE5B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555530D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55FD2F9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0B494F30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C62A80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Less than monthl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593535" w14:textId="3BE4A9EA" w:rsidR="0065083D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B21C0" w14:textId="69600966" w:rsidR="0065083D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2A8103" w14:textId="31AE3D5D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961EB" w:rsidRPr="00F961EB">
              <w:rPr>
                <w:rFonts w:ascii="Times New Roman" w:hAnsi="Times New Roman" w:cs="Times New Roman"/>
                <w:sz w:val="18"/>
                <w:szCs w:val="18"/>
              </w:rPr>
              <w:t>.374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F961EB" w:rsidRPr="00F961EB">
              <w:rPr>
                <w:rFonts w:ascii="Times New Roman" w:hAnsi="Times New Roman" w:cs="Times New Roman"/>
                <w:sz w:val="18"/>
                <w:szCs w:val="18"/>
              </w:rPr>
              <w:t xml:space="preserve"> 6.303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DA44E1E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355C2AB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C19F7EE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214785EA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6FA34E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Monthl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D8AA05" w14:textId="0B9192D3" w:rsidR="0065083D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FF74FB" w14:textId="1886C924" w:rsidR="0065083D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37A1FE" w14:textId="54DF0506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>.191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 xml:space="preserve"> 42.341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94E5AD3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DFF2A6B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10B1594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166252AD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E92FDC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Weekl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DDE5B3" w14:textId="3C675448" w:rsidR="0065083D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C1CCEF" w14:textId="32146D96" w:rsidR="0065083D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DFBC8D" w14:textId="4541CA5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 xml:space="preserve">.231 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 xml:space="preserve"> 6.469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1512AE4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1E7331C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DA0A18B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47C1D95F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0A7004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Daily or almost dail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783A00" w14:textId="2A8B10A7" w:rsidR="0065083D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55BEBB" w14:textId="647C1198" w:rsidR="0065083D" w:rsidRPr="00644008" w:rsidRDefault="00F961EB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1EB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82F6A2" w14:textId="23B7A1F4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>.920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 xml:space="preserve"> 6.320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23C7180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DB34BD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B82E617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6AB9B7FB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BCE341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U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673B55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5C1C59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B84E75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BA6CD54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91FB582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082F339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644008" w14:paraId="6E739E67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71D41623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22384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960E1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6A787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355AF66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936AF3A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1ED0F60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3FEF135F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90CF06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Less than monthl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6311E4" w14:textId="64E3D4ED" w:rsidR="0065083D" w:rsidRPr="00644008" w:rsidRDefault="009B4126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6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B22335" w14:textId="173F27EF" w:rsidR="0065083D" w:rsidRPr="009B4126" w:rsidRDefault="009B4126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41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FD77C1" w14:textId="2028607E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>1.073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 xml:space="preserve"> 18.989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7E7F63D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8DE54CF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4684A16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7DE9A63E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C6F422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Monthl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90A746" w14:textId="0017BAB0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6E09FD" w14:textId="14799468" w:rsidR="0065083D" w:rsidRPr="009B4126" w:rsidRDefault="009B4126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6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81F56B" w14:textId="44A56905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>.241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 xml:space="preserve"> 3.028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CB0E0CB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8AC73D4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AE4930A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1A81BB49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9BA0E6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Weekl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783B24" w14:textId="2FC26E60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81DEFF" w14:textId="5FF4DCD2" w:rsidR="0065083D" w:rsidRPr="00644008" w:rsidRDefault="009B4126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6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54AD57" w14:textId="5E233280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>.096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 xml:space="preserve"> 1.389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78A87C6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8876E01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E93E33F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4C669721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FA995C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Daily or almost dail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DA6752" w14:textId="3D505092" w:rsidR="0065083D" w:rsidRPr="00644008" w:rsidRDefault="009B4126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6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BA62E0" w14:textId="1C239C10" w:rsidR="0065083D" w:rsidRPr="00644008" w:rsidRDefault="009B4126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6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6FD3B0" w14:textId="78BC6F61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>.362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 xml:space="preserve"> 3.253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418D624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7DBED55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B2CAFF2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65C3A6D1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C09A04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Suppor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E15ACD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655206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088B12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DCBF1AD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4036645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177389C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644008" w14:paraId="709FFD4B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1DE37A37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Strong social support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4651A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7571D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59DA5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F4D9FEE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FFD3C5C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1017987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1BA2DD86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C50A80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Poor social support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30ABB0" w14:textId="6ACC45DC" w:rsidR="0065083D" w:rsidRPr="00644008" w:rsidRDefault="009B4126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6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375AF4" w14:textId="1EE28A29" w:rsidR="0065083D" w:rsidRPr="00644008" w:rsidRDefault="009B4126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6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A8F836" w14:textId="75529E06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>.510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 xml:space="preserve"> 4.607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F472AF3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847855E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AD43FDD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52164D14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192828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Moderate social suppor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267580" w14:textId="5C8E57A2" w:rsidR="0065083D" w:rsidRPr="00644008" w:rsidRDefault="009B4126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6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7689B7" w14:textId="56EBB569" w:rsidR="0065083D" w:rsidRPr="00644008" w:rsidRDefault="009B4126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6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8DFFA1" w14:textId="1623D5BD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>.829</w:t>
            </w:r>
            <w:r w:rsidR="009B412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9B4126" w:rsidRPr="009B4126">
              <w:rPr>
                <w:rFonts w:ascii="Times New Roman" w:hAnsi="Times New Roman" w:cs="Times New Roman"/>
                <w:sz w:val="18"/>
                <w:szCs w:val="18"/>
              </w:rPr>
              <w:t xml:space="preserve"> 6.860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894AEA3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AFC7350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1E0A491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0E3359B5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97E297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DC8B08" w14:textId="75105717" w:rsidR="0065083D" w:rsidRPr="00644008" w:rsidRDefault="00791BD4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91BD4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CE7306" w14:textId="53BF59FC" w:rsidR="0065083D" w:rsidRPr="00644008" w:rsidRDefault="00791BD4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BD4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1F5ABC" w14:textId="3A89A5C0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791BD4" w:rsidRPr="00791BD4">
              <w:rPr>
                <w:rFonts w:ascii="Times New Roman" w:hAnsi="Times New Roman" w:cs="Times New Roman"/>
                <w:sz w:val="18"/>
                <w:szCs w:val="18"/>
              </w:rPr>
              <w:t>.920</w:t>
            </w:r>
            <w:r w:rsidR="00791BD4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791BD4" w:rsidRPr="00791BD4">
              <w:rPr>
                <w:rFonts w:ascii="Times New Roman" w:hAnsi="Times New Roman" w:cs="Times New Roman"/>
                <w:sz w:val="18"/>
                <w:szCs w:val="18"/>
              </w:rPr>
              <w:t xml:space="preserve"> 1.024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8E8C8EC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570CB6B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3389EDC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2F7B007B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052AED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V Stigm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4CAC73" w14:textId="73AE7776" w:rsidR="0065083D" w:rsidRPr="00644008" w:rsidRDefault="00791BD4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91BD4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809644" w14:textId="728D7D86" w:rsidR="0065083D" w:rsidRPr="00644008" w:rsidRDefault="00791BD4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BD4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11640E" w14:textId="6B67D7AF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791BD4" w:rsidRPr="00791BD4">
              <w:rPr>
                <w:rFonts w:ascii="Times New Roman" w:hAnsi="Times New Roman" w:cs="Times New Roman"/>
                <w:sz w:val="18"/>
                <w:szCs w:val="18"/>
              </w:rPr>
              <w:t>.514</w:t>
            </w:r>
            <w:r w:rsidR="00791BD4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791BD4" w:rsidRPr="00791BD4">
              <w:rPr>
                <w:rFonts w:ascii="Times New Roman" w:hAnsi="Times New Roman" w:cs="Times New Roman"/>
                <w:sz w:val="18"/>
                <w:szCs w:val="18"/>
              </w:rPr>
              <w:t xml:space="preserve"> 1.307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6382D27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428F042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195EB91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23809577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CE2A41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-Provider Relationshi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37C29A" w14:textId="5CC9B559" w:rsidR="0065083D" w:rsidRPr="00644008" w:rsidRDefault="00791BD4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BD4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315041" w14:textId="2788CD38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791B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E0C44C" w14:textId="23E8776C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1BD4" w:rsidRPr="00791BD4">
              <w:rPr>
                <w:rFonts w:ascii="Times New Roman" w:hAnsi="Times New Roman" w:cs="Times New Roman"/>
                <w:sz w:val="18"/>
                <w:szCs w:val="18"/>
              </w:rPr>
              <w:t>1.456</w:t>
            </w:r>
            <w:r w:rsidR="00791BD4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791BD4" w:rsidRPr="00791BD4">
              <w:rPr>
                <w:rFonts w:ascii="Times New Roman" w:hAnsi="Times New Roman" w:cs="Times New Roman"/>
                <w:sz w:val="18"/>
                <w:szCs w:val="18"/>
              </w:rPr>
              <w:t xml:space="preserve"> 4.758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1D78D06" w14:textId="7D3131FD" w:rsidR="0065083D" w:rsidRPr="00644008" w:rsidRDefault="0058425A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425A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549EADC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*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FC3BEEE" w14:textId="54FE790C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8425A" w:rsidRPr="0058425A">
              <w:rPr>
                <w:rFonts w:ascii="Times New Roman" w:hAnsi="Times New Roman" w:cs="Times New Roman"/>
                <w:sz w:val="18"/>
                <w:szCs w:val="18"/>
              </w:rPr>
              <w:t>1.412</w:t>
            </w:r>
            <w:r w:rsidR="0058425A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58425A" w:rsidRPr="0058425A">
              <w:rPr>
                <w:rFonts w:ascii="Times New Roman" w:hAnsi="Times New Roman" w:cs="Times New Roman"/>
                <w:sz w:val="18"/>
                <w:szCs w:val="18"/>
              </w:rPr>
              <w:t xml:space="preserve"> 3.610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5083D" w:rsidRPr="00644008" w14:paraId="56569E4C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16F2CA61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A9E09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DC550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78C9E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1CA5B4B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B1D3A8A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B5BA85D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0B90B68A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5403B162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sons for missing AR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8EC65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1B8D4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C8A8F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ECC7F37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6395712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0CE0B34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70B0D0B7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B78E25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ART Access Problems (No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4FC42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E2927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D60FC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ADE76A6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7A7348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BA554BD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644008" w14:paraId="2A9FC1FE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4A43F890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37E5C" w14:textId="798EBB50" w:rsidR="0065083D" w:rsidRPr="00644008" w:rsidRDefault="00791BD4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91BD4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3654B" w14:textId="58F85184" w:rsidR="0065083D" w:rsidRPr="00644008" w:rsidRDefault="00791BD4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BD4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1A7DE" w14:textId="650B4CD1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791BD4" w:rsidRPr="00791BD4">
              <w:rPr>
                <w:rFonts w:ascii="Times New Roman" w:hAnsi="Times New Roman" w:cs="Times New Roman"/>
                <w:sz w:val="18"/>
                <w:szCs w:val="18"/>
              </w:rPr>
              <w:t>.287</w:t>
            </w:r>
            <w:r w:rsidR="00791BD4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791BD4" w:rsidRPr="00791BD4">
              <w:rPr>
                <w:rFonts w:ascii="Times New Roman" w:hAnsi="Times New Roman" w:cs="Times New Roman"/>
                <w:sz w:val="18"/>
                <w:szCs w:val="18"/>
              </w:rPr>
              <w:t xml:space="preserve"> 3.230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551BD47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BD7072A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33A9CD6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57EC4F9F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E1F7AD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Cost of meds/Clinic Care (No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78FD8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6562A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47D7A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B6E5A4E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38B49E3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19E7B48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644008" w14:paraId="1304B9F9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1FB77821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85D02" w14:textId="6097C3D4" w:rsidR="0065083D" w:rsidRPr="00644008" w:rsidRDefault="00791BD4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91BD4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4F974" w14:textId="27CFD686" w:rsidR="0065083D" w:rsidRPr="00644008" w:rsidRDefault="00791BD4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BD4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2CE47" w14:textId="4E6507FA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791BD4" w:rsidRPr="00791BD4">
              <w:rPr>
                <w:rFonts w:ascii="Times New Roman" w:hAnsi="Times New Roman" w:cs="Times New Roman"/>
                <w:sz w:val="18"/>
                <w:szCs w:val="18"/>
              </w:rPr>
              <w:t>.065</w:t>
            </w:r>
            <w:r w:rsidR="00791BD4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791BD4" w:rsidRPr="00791BD4">
              <w:rPr>
                <w:rFonts w:ascii="Times New Roman" w:hAnsi="Times New Roman" w:cs="Times New Roman"/>
                <w:sz w:val="18"/>
                <w:szCs w:val="18"/>
              </w:rPr>
              <w:t xml:space="preserve"> 2.646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E704C4A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52B8C32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2AE47C9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182D64AD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5F31AA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Lack of Food (No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1270A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39421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6AC9A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F68581B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108B437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5F6627E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644008" w14:paraId="2A20530F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207C0B2E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59E61" w14:textId="5276C750" w:rsidR="0065083D" w:rsidRPr="00644008" w:rsidRDefault="00791BD4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91BD4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9D1B2" w14:textId="0583AA13" w:rsidR="0065083D" w:rsidRPr="00644008" w:rsidRDefault="00791BD4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BD4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E6712" w14:textId="597511EB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791BD4" w:rsidRPr="00791BD4">
              <w:rPr>
                <w:rFonts w:ascii="Times New Roman" w:hAnsi="Times New Roman" w:cs="Times New Roman"/>
                <w:sz w:val="18"/>
                <w:szCs w:val="18"/>
              </w:rPr>
              <w:t xml:space="preserve">.308 </w:t>
            </w:r>
            <w:r w:rsidR="00791B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91BD4" w:rsidRPr="00791BD4">
              <w:rPr>
                <w:rFonts w:ascii="Times New Roman" w:hAnsi="Times New Roman" w:cs="Times New Roman"/>
                <w:sz w:val="18"/>
                <w:szCs w:val="18"/>
              </w:rPr>
              <w:t xml:space="preserve"> 2.327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654C300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CC9D04F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5495A77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5FB524A0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1F3965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Experienced Side-Effects (No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9B475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C9B08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47A65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E282B2A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60CC61E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3196143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644008" w14:paraId="6EA2BD0D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434AED6F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396F7" w14:textId="0C8256B1" w:rsidR="0065083D" w:rsidRPr="00644008" w:rsidRDefault="00791BD4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91BD4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33AD3" w14:textId="362B5FD6" w:rsidR="0065083D" w:rsidRPr="00644008" w:rsidRDefault="00791BD4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BD4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49A39" w14:textId="64728D5E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791BD4" w:rsidRPr="00791BD4">
              <w:rPr>
                <w:rFonts w:ascii="Times New Roman" w:hAnsi="Times New Roman" w:cs="Times New Roman"/>
                <w:sz w:val="18"/>
                <w:szCs w:val="18"/>
              </w:rPr>
              <w:t>.412</w:t>
            </w:r>
            <w:r w:rsidR="00791BD4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791BD4" w:rsidRPr="00791BD4">
              <w:rPr>
                <w:rFonts w:ascii="Times New Roman" w:hAnsi="Times New Roman" w:cs="Times New Roman"/>
                <w:sz w:val="18"/>
                <w:szCs w:val="18"/>
              </w:rPr>
              <w:t xml:space="preserve"> 1.935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A0D7A4A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2192CD8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ADA2AA5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7040B2" w14:paraId="520200D4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3B9601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Change in routine for &gt;48 hours (No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68EFD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845AC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58F15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F7EE9EE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2E10603" w14:textId="77777777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DB05D8E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83D" w:rsidRPr="00644008" w14:paraId="4D1167E5" w14:textId="77777777" w:rsidTr="00B679D3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31E6A29A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8C2C3" w14:textId="0747FFC6" w:rsidR="0065083D" w:rsidRPr="00644008" w:rsidRDefault="00A0472F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0472F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4A45C" w14:textId="620C30F8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 w:rsidR="00A047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21817" w14:textId="1E2DB5E3" w:rsidR="0065083D" w:rsidRPr="00644008" w:rsidRDefault="00A0472F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Pr="00A0472F">
              <w:rPr>
                <w:rFonts w:ascii="Times New Roman" w:hAnsi="Times New Roman" w:cs="Times New Roman"/>
                <w:sz w:val="18"/>
                <w:szCs w:val="18"/>
              </w:rPr>
              <w:t>.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Pr="00A04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0472F">
              <w:rPr>
                <w:rFonts w:ascii="Times New Roman" w:hAnsi="Times New Roman" w:cs="Times New Roman"/>
                <w:sz w:val="18"/>
                <w:szCs w:val="18"/>
              </w:rPr>
              <w:t>.773</w:t>
            </w:r>
            <w:r w:rsidR="0065083D"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3D30CD0" w14:textId="2FA2C13A" w:rsidR="0065083D" w:rsidRPr="00644008" w:rsidRDefault="0058425A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8425A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29F54F7" w14:textId="2EF9D308" w:rsidR="0065083D" w:rsidRPr="00644008" w:rsidRDefault="0065083D" w:rsidP="00B679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58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6440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58B5390" w14:textId="7CB3523D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58425A" w:rsidRPr="0058425A">
              <w:rPr>
                <w:rFonts w:ascii="Times New Roman" w:hAnsi="Times New Roman" w:cs="Times New Roman"/>
                <w:sz w:val="18"/>
                <w:szCs w:val="18"/>
              </w:rPr>
              <w:t>.124</w:t>
            </w:r>
            <w:r w:rsidR="0058425A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58425A" w:rsidRPr="005842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842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8425A" w:rsidRPr="0058425A">
              <w:rPr>
                <w:rFonts w:ascii="Times New Roman" w:hAnsi="Times New Roman" w:cs="Times New Roman"/>
                <w:sz w:val="18"/>
                <w:szCs w:val="18"/>
              </w:rPr>
              <w:t>.570</w:t>
            </w:r>
            <w:r w:rsidRPr="006440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5083D" w:rsidRPr="00644008" w14:paraId="30B79D89" w14:textId="77777777" w:rsidTr="00B679D3">
        <w:tc>
          <w:tcPr>
            <w:tcW w:w="10909" w:type="dxa"/>
            <w:gridSpan w:val="7"/>
            <w:tcBorders>
              <w:top w:val="single" w:sz="4" w:space="0" w:color="auto"/>
            </w:tcBorders>
          </w:tcPr>
          <w:p w14:paraId="2FCB98F4" w14:textId="77777777" w:rsidR="0065083D" w:rsidRPr="00644008" w:rsidRDefault="0065083D" w:rsidP="00B67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45E">
              <w:rPr>
                <w:rFonts w:ascii="Times" w:hAnsi="Times" w:cs="Calibri"/>
                <w:b/>
                <w:bCs/>
                <w:sz w:val="18"/>
                <w:szCs w:val="18"/>
              </w:rPr>
              <w:t>Note:</w:t>
            </w:r>
            <w:r>
              <w:rPr>
                <w:rFonts w:ascii="Times" w:hAnsi="Times" w:cs="Calibri"/>
                <w:sz w:val="18"/>
                <w:szCs w:val="18"/>
              </w:rPr>
              <w:t xml:space="preserve"> *Significant at p&lt;0.05</w:t>
            </w:r>
          </w:p>
        </w:tc>
      </w:tr>
    </w:tbl>
    <w:p w14:paraId="38C5F252" w14:textId="77777777" w:rsidR="007B1482" w:rsidRDefault="007B1482"/>
    <w:p w14:paraId="726E02C8" w14:textId="77777777" w:rsidR="00E63B7E" w:rsidRDefault="00E63B7E" w:rsidP="0058425A"/>
    <w:p w14:paraId="324C0250" w14:textId="7718186D" w:rsidR="00E15099" w:rsidRPr="00E63B7E" w:rsidRDefault="0058425A" w:rsidP="0058425A">
      <w:pPr>
        <w:rPr>
          <w:rFonts w:ascii="Times New Roman" w:hAnsi="Times New Roman" w:cs="Times New Roman"/>
        </w:rPr>
      </w:pPr>
      <w:r w:rsidRPr="00E63B7E">
        <w:rPr>
          <w:rFonts w:ascii="Times New Roman" w:hAnsi="Times New Roman" w:cs="Times New Roman"/>
        </w:rPr>
        <w:t xml:space="preserve">In </w:t>
      </w:r>
      <w:r w:rsidRPr="00E63B7E">
        <w:rPr>
          <w:rFonts w:ascii="Times New Roman" w:hAnsi="Times New Roman" w:cs="Times New Roman"/>
          <w:b/>
          <w:bCs/>
        </w:rPr>
        <w:t>Table 3a</w:t>
      </w:r>
      <w:r w:rsidRPr="00E63B7E">
        <w:rPr>
          <w:rFonts w:ascii="Times New Roman" w:hAnsi="Times New Roman" w:cs="Times New Roman"/>
        </w:rPr>
        <w:t xml:space="preserve">, the final model identified key predictors of ART adherence self-efficacy using Firth logistic regression with stepwise backward elimination. High levels of perceived neighborhood disorder were associated with significantly lower odds of ART adherence self-efficacy (OR = 0.17, 95% CI: 0.048–0.644, p = 0.009), suggesting that individuals who perceive their neighborhoods as highly disordered may have reduced confidence in adhering to ART regimens. Although low perceived neighborhood disorder (OR = 0.42, p = 0.162) indicated a similar trend, it was not statistically significant. A strong patient-provider relationship emerged as a positive predictor, with those experiencing high support from their healthcare providers being more likely to report confidence in ART adherence (OR = 2.25, 95% CI: 1.412–3.610, p = 0.001). Additionally, individuals who faced disruptions in their routine impacting ART adherence had lower odds of ART adherence self-efficacy (OR = 0.26, 95% CI: 0.124–0.570, p = 0.001), underscoring the negative impact of routine instability. </w:t>
      </w:r>
      <w:r w:rsidR="00E63B7E" w:rsidRPr="00E63B7E">
        <w:rPr>
          <w:rFonts w:ascii="Times New Roman" w:hAnsi="Times New Roman" w:cs="Times New Roman"/>
        </w:rPr>
        <w:t>Tobacco</w:t>
      </w:r>
      <w:r w:rsidRPr="00E63B7E">
        <w:rPr>
          <w:rFonts w:ascii="Times New Roman" w:hAnsi="Times New Roman" w:cs="Times New Roman"/>
        </w:rPr>
        <w:t xml:space="preserve"> and drug use, social support, depression, and other ART-related challenges were not retained in the final model.</w:t>
      </w:r>
    </w:p>
    <w:sectPr w:rsidR="00E15099" w:rsidRPr="00E63B7E" w:rsidSect="006508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83D"/>
    <w:rsid w:val="00102771"/>
    <w:rsid w:val="002D713C"/>
    <w:rsid w:val="0058425A"/>
    <w:rsid w:val="005F56C6"/>
    <w:rsid w:val="0065083D"/>
    <w:rsid w:val="00697B91"/>
    <w:rsid w:val="00791BD4"/>
    <w:rsid w:val="007B1482"/>
    <w:rsid w:val="00813750"/>
    <w:rsid w:val="009B4126"/>
    <w:rsid w:val="00A0472F"/>
    <w:rsid w:val="00A74CEA"/>
    <w:rsid w:val="00BA74EA"/>
    <w:rsid w:val="00DD3DCC"/>
    <w:rsid w:val="00E15099"/>
    <w:rsid w:val="00E63B7E"/>
    <w:rsid w:val="00F9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04F4E"/>
  <w15:chartTrackingRefBased/>
  <w15:docId w15:val="{00BC9DF4-24B1-AD43-826E-E2B353667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83D"/>
  </w:style>
  <w:style w:type="paragraph" w:styleId="Heading1">
    <w:name w:val="heading 1"/>
    <w:basedOn w:val="Normal"/>
    <w:next w:val="Normal"/>
    <w:link w:val="Heading1Char"/>
    <w:uiPriority w:val="9"/>
    <w:qFormat/>
    <w:rsid w:val="007B14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148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8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8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8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8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8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8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8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autoRedefine/>
    <w:qFormat/>
    <w:rsid w:val="007B1482"/>
    <w:rPr>
      <w:rFonts w:ascii="Times New Roman" w:hAnsi="Times New Roman"/>
      <w:b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7B1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Style2">
    <w:name w:val="Style2"/>
    <w:basedOn w:val="Heading2"/>
    <w:autoRedefine/>
    <w:qFormat/>
    <w:rsid w:val="007B1482"/>
    <w:rPr>
      <w:rFonts w:ascii="Times New Roman" w:hAnsi="Times New Roman"/>
      <w:b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148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8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8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8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8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8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8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8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8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8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8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8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8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8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8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8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8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8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8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0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pkoech Kimaru</dc:creator>
  <cp:keywords/>
  <dc:description/>
  <cp:lastModifiedBy>Jay-Ar Medes</cp:lastModifiedBy>
  <cp:revision>2</cp:revision>
  <dcterms:created xsi:type="dcterms:W3CDTF">2024-12-05T23:50:00Z</dcterms:created>
  <dcterms:modified xsi:type="dcterms:W3CDTF">2024-12-05T23:50:00Z</dcterms:modified>
</cp:coreProperties>
</file>